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CDA5C" w14:textId="44B66D95" w:rsidR="0057220A" w:rsidRPr="00DF6A8D" w:rsidRDefault="0057220A" w:rsidP="00DF6A8D">
      <w:pPr>
        <w:rPr>
          <w:lang w:val="en-US"/>
        </w:rPr>
      </w:pPr>
      <w:r w:rsidRPr="00DF6A8D">
        <w:rPr>
          <w:b/>
          <w:bCs/>
          <w:lang w:val="en-US"/>
        </w:rPr>
        <w:t>Supplementa</w:t>
      </w:r>
      <w:r w:rsidR="002255A3">
        <w:rPr>
          <w:b/>
          <w:bCs/>
          <w:lang w:val="en-US"/>
        </w:rPr>
        <w:t xml:space="preserve">l </w:t>
      </w:r>
      <w:r w:rsidRPr="00DF6A8D">
        <w:rPr>
          <w:b/>
          <w:bCs/>
          <w:lang w:val="en-US"/>
        </w:rPr>
        <w:t>Table 2</w:t>
      </w:r>
      <w:r w:rsidR="00DF6A8D" w:rsidRPr="00DF6A8D">
        <w:rPr>
          <w:b/>
          <w:bCs/>
          <w:lang w:val="en-US"/>
        </w:rPr>
        <w:t>.</w:t>
      </w:r>
      <w:r w:rsidRPr="00DF6A8D">
        <w:rPr>
          <w:lang w:val="en-US"/>
        </w:rPr>
        <w:t xml:space="preserve"> </w:t>
      </w:r>
      <w:proofErr w:type="spellStart"/>
      <w:r w:rsidRPr="00DF6A8D">
        <w:rPr>
          <w:lang w:val="en-US"/>
        </w:rPr>
        <w:t>Nonresponder</w:t>
      </w:r>
      <w:proofErr w:type="spellEnd"/>
      <w:r w:rsidRPr="00DF6A8D">
        <w:rPr>
          <w:lang w:val="en-US"/>
        </w:rPr>
        <w:t xml:space="preserve"> analysis of Sample 4 (test-retest reliability)</w:t>
      </w:r>
      <w:r w:rsidR="00800042">
        <w:rPr>
          <w:lang w:val="en-US"/>
        </w:rPr>
        <w:t xml:space="preserve"> </w:t>
      </w:r>
    </w:p>
    <w:p w14:paraId="1B91E094" w14:textId="77777777" w:rsidR="0057220A" w:rsidRPr="00DF6A8D" w:rsidRDefault="0057220A" w:rsidP="00DF6A8D">
      <w:pPr>
        <w:rPr>
          <w:lang w:val="en-US"/>
        </w:rPr>
      </w:pPr>
    </w:p>
    <w:tbl>
      <w:tblPr>
        <w:tblW w:w="10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57"/>
        <w:gridCol w:w="1696"/>
        <w:gridCol w:w="1696"/>
        <w:gridCol w:w="1696"/>
      </w:tblGrid>
      <w:tr w:rsidR="0057220A" w:rsidRPr="00DF6A8D" w14:paraId="2363A31D" w14:textId="77777777" w:rsidTr="009A3D22">
        <w:trPr>
          <w:trHeight w:val="190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661497C" w14:textId="77777777" w:rsidR="0057220A" w:rsidRPr="008E55E2" w:rsidRDefault="0057220A" w:rsidP="00DF6A8D">
            <w:pPr>
              <w:rPr>
                <w:color w:val="000000" w:themeColor="text1"/>
              </w:rPr>
            </w:pPr>
            <w:r w:rsidRPr="008E55E2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1696" w:type="dxa"/>
          </w:tcPr>
          <w:p w14:paraId="1D4CEAF9" w14:textId="77777777" w:rsidR="0057220A" w:rsidRPr="008E55E2" w:rsidRDefault="0057220A" w:rsidP="00DF6A8D">
            <w:pPr>
              <w:rPr>
                <w:color w:val="000000" w:themeColor="text1"/>
                <w:lang w:val="en-US"/>
              </w:rPr>
            </w:pPr>
            <w:r w:rsidRPr="008E55E2">
              <w:rPr>
                <w:color w:val="000000" w:themeColor="text1"/>
                <w:lang w:val="en-US"/>
              </w:rPr>
              <w:t xml:space="preserve">Responders </w:t>
            </w:r>
            <w:r w:rsidRPr="008E55E2">
              <w:rPr>
                <w:color w:val="000000" w:themeColor="text1"/>
                <w:lang w:val="en-US"/>
              </w:rPr>
              <w:br/>
              <w:t>(n = 105)</w:t>
            </w:r>
          </w:p>
        </w:tc>
        <w:tc>
          <w:tcPr>
            <w:tcW w:w="1696" w:type="dxa"/>
          </w:tcPr>
          <w:p w14:paraId="2ADF0C87" w14:textId="1DB6C24C" w:rsidR="0057220A" w:rsidRPr="008E55E2" w:rsidRDefault="0057220A" w:rsidP="00DF6A8D">
            <w:pPr>
              <w:rPr>
                <w:color w:val="000000" w:themeColor="text1"/>
                <w:lang w:val="en-US"/>
              </w:rPr>
            </w:pPr>
            <w:proofErr w:type="spellStart"/>
            <w:r w:rsidRPr="008E55E2">
              <w:rPr>
                <w:color w:val="000000" w:themeColor="text1"/>
                <w:lang w:val="en-US"/>
              </w:rPr>
              <w:t>Non</w:t>
            </w:r>
            <w:r w:rsidR="00302C7A" w:rsidRPr="008E55E2">
              <w:rPr>
                <w:color w:val="000000" w:themeColor="text1"/>
                <w:lang w:val="en-US"/>
              </w:rPr>
              <w:t>r</w:t>
            </w:r>
            <w:r w:rsidRPr="008E55E2">
              <w:rPr>
                <w:color w:val="000000" w:themeColor="text1"/>
                <w:lang w:val="en-US"/>
              </w:rPr>
              <w:t>esponders</w:t>
            </w:r>
            <w:proofErr w:type="spellEnd"/>
          </w:p>
          <w:p w14:paraId="49F0681D" w14:textId="77777777" w:rsidR="0057220A" w:rsidRPr="008E55E2" w:rsidRDefault="0057220A" w:rsidP="00DF6A8D">
            <w:pPr>
              <w:rPr>
                <w:color w:val="000000" w:themeColor="text1"/>
                <w:lang w:val="en-US"/>
              </w:rPr>
            </w:pPr>
            <w:r w:rsidRPr="008E55E2">
              <w:rPr>
                <w:color w:val="000000" w:themeColor="text1"/>
                <w:lang w:val="en-US"/>
              </w:rPr>
              <w:t>(n = 195)</w:t>
            </w:r>
          </w:p>
        </w:tc>
        <w:tc>
          <w:tcPr>
            <w:tcW w:w="1696" w:type="dxa"/>
          </w:tcPr>
          <w:p w14:paraId="26D70EE8" w14:textId="736BB2CB" w:rsidR="0057220A" w:rsidRPr="008E55E2" w:rsidRDefault="0057220A" w:rsidP="00DF6A8D">
            <w:pPr>
              <w:rPr>
                <w:color w:val="000000" w:themeColor="text1"/>
                <w:lang w:val="en-US"/>
              </w:rPr>
            </w:pPr>
            <w:r w:rsidRPr="008E55E2">
              <w:rPr>
                <w:color w:val="000000" w:themeColor="text1"/>
                <w:lang w:val="en-US"/>
              </w:rPr>
              <w:t xml:space="preserve">Standardized </w:t>
            </w:r>
            <w:r w:rsidR="00DF6A8D" w:rsidRPr="008E55E2">
              <w:rPr>
                <w:color w:val="000000" w:themeColor="text1"/>
                <w:lang w:val="en-US"/>
              </w:rPr>
              <w:t>mean d</w:t>
            </w:r>
            <w:r w:rsidRPr="008E55E2">
              <w:rPr>
                <w:color w:val="000000" w:themeColor="text1"/>
                <w:lang w:val="en-US"/>
              </w:rPr>
              <w:t>ifference</w:t>
            </w:r>
          </w:p>
        </w:tc>
      </w:tr>
      <w:tr w:rsidR="0057220A" w:rsidRPr="00DF6A8D" w14:paraId="725805CF" w14:textId="77777777" w:rsidTr="009A3D22">
        <w:trPr>
          <w:trHeight w:val="108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75584A" w14:textId="727B536B" w:rsidR="0057220A" w:rsidRPr="00DF6A8D" w:rsidRDefault="0057220A" w:rsidP="00DF6A8D">
            <w:pPr>
              <w:rPr>
                <w:color w:val="000000" w:themeColor="text1"/>
              </w:rPr>
            </w:pPr>
            <w:r w:rsidRPr="00DF6A8D">
              <w:rPr>
                <w:color w:val="000000" w:themeColor="text1"/>
                <w:lang w:val="en-US"/>
              </w:rPr>
              <w:t>Age</w:t>
            </w:r>
            <w:r w:rsidR="00AE639B">
              <w:rPr>
                <w:color w:val="000000" w:themeColor="text1"/>
                <w:lang w:val="en-US"/>
              </w:rPr>
              <w:t xml:space="preserve"> in years</w:t>
            </w:r>
          </w:p>
        </w:tc>
        <w:tc>
          <w:tcPr>
            <w:tcW w:w="1696" w:type="dxa"/>
          </w:tcPr>
          <w:p w14:paraId="70C8F708" w14:textId="26103DDA" w:rsidR="0057220A" w:rsidRPr="00DF6A8D" w:rsidRDefault="0057220A" w:rsidP="00DF6A8D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 xml:space="preserve">56 </w:t>
            </w:r>
            <w:r w:rsidR="00DF6A8D">
              <w:rPr>
                <w:color w:val="000000" w:themeColor="text1"/>
                <w:lang w:val="en-US"/>
              </w:rPr>
              <w:t xml:space="preserve">± </w:t>
            </w:r>
            <w:r w:rsidRPr="00DF6A8D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696" w:type="dxa"/>
          </w:tcPr>
          <w:p w14:paraId="68B9DA2D" w14:textId="7E6DE4BA" w:rsidR="0057220A" w:rsidRPr="00DF6A8D" w:rsidRDefault="0057220A" w:rsidP="00DF6A8D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 xml:space="preserve">55 </w:t>
            </w:r>
            <w:r w:rsidR="00DF6A8D">
              <w:rPr>
                <w:color w:val="000000" w:themeColor="text1"/>
                <w:lang w:val="en-US"/>
              </w:rPr>
              <w:t xml:space="preserve">± </w:t>
            </w:r>
            <w:r w:rsidRPr="00DF6A8D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696" w:type="dxa"/>
          </w:tcPr>
          <w:p w14:paraId="3CF3DC52" w14:textId="77777777" w:rsidR="0057220A" w:rsidRPr="00DF6A8D" w:rsidRDefault="0057220A" w:rsidP="00DF6A8D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0.073</w:t>
            </w:r>
          </w:p>
        </w:tc>
      </w:tr>
      <w:tr w:rsidR="0028296E" w:rsidRPr="00DF6A8D" w14:paraId="2746A0FA" w14:textId="77777777" w:rsidTr="009A3D22">
        <w:trPr>
          <w:trHeight w:val="570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C4270E" w14:textId="184A27D7" w:rsidR="0028296E" w:rsidRPr="00DF6A8D" w:rsidRDefault="0028296E" w:rsidP="0028296E">
            <w:pPr>
              <w:rPr>
                <w:color w:val="000000" w:themeColor="text1"/>
              </w:rPr>
            </w:pPr>
            <w:r w:rsidRPr="00DF6A8D">
              <w:rPr>
                <w:color w:val="000000" w:themeColor="text1"/>
                <w:lang w:val="en-US"/>
              </w:rPr>
              <w:t>Sex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="008E55E2">
              <w:rPr>
                <w:color w:val="000000" w:themeColor="text1"/>
                <w:lang w:val="en-US"/>
              </w:rPr>
              <w:t>=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="008E55E2">
              <w:rPr>
                <w:color w:val="000000" w:themeColor="text1"/>
                <w:lang w:val="en-US"/>
              </w:rPr>
              <w:t>f</w:t>
            </w:r>
            <w:r>
              <w:rPr>
                <w:color w:val="000000" w:themeColor="text1"/>
                <w:lang w:val="en-US"/>
              </w:rPr>
              <w:t>emale</w:t>
            </w:r>
          </w:p>
        </w:tc>
        <w:tc>
          <w:tcPr>
            <w:tcW w:w="1696" w:type="dxa"/>
          </w:tcPr>
          <w:p w14:paraId="5BC2C804" w14:textId="4333AB40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</w:rPr>
              <w:t>60</w:t>
            </w:r>
            <w:r>
              <w:rPr>
                <w:color w:val="000000" w:themeColor="text1"/>
              </w:rPr>
              <w:t xml:space="preserve"> (63)</w:t>
            </w:r>
          </w:p>
        </w:tc>
        <w:tc>
          <w:tcPr>
            <w:tcW w:w="1696" w:type="dxa"/>
          </w:tcPr>
          <w:p w14:paraId="193F7B80" w14:textId="7A6457A6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61</w:t>
            </w:r>
            <w:r>
              <w:rPr>
                <w:color w:val="000000" w:themeColor="text1"/>
                <w:lang w:val="en-US"/>
              </w:rPr>
              <w:t xml:space="preserve"> (119)</w:t>
            </w:r>
          </w:p>
        </w:tc>
        <w:tc>
          <w:tcPr>
            <w:tcW w:w="1696" w:type="dxa"/>
          </w:tcPr>
          <w:p w14:paraId="337193FA" w14:textId="77777777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0.021</w:t>
            </w:r>
          </w:p>
        </w:tc>
      </w:tr>
      <w:tr w:rsidR="0057220A" w:rsidRPr="00DF6A8D" w14:paraId="45FA42B2" w14:textId="77777777" w:rsidTr="009A3D22">
        <w:trPr>
          <w:trHeight w:val="108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9A5F33" w14:textId="1F2A171C" w:rsidR="0057220A" w:rsidRPr="00DF6A8D" w:rsidRDefault="0057220A" w:rsidP="00DF6A8D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Duration of symptoms in months</w:t>
            </w:r>
          </w:p>
        </w:tc>
        <w:tc>
          <w:tcPr>
            <w:tcW w:w="1696" w:type="dxa"/>
          </w:tcPr>
          <w:p w14:paraId="4C431333" w14:textId="531AEF11" w:rsidR="0057220A" w:rsidRPr="00DF6A8D" w:rsidRDefault="0057220A" w:rsidP="00DF6A8D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 xml:space="preserve">23 </w:t>
            </w:r>
            <w:r w:rsidR="00DF6A8D">
              <w:rPr>
                <w:color w:val="000000" w:themeColor="text1"/>
                <w:lang w:val="en-US"/>
              </w:rPr>
              <w:t xml:space="preserve">± </w:t>
            </w:r>
            <w:r w:rsidRPr="00DF6A8D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1696" w:type="dxa"/>
          </w:tcPr>
          <w:p w14:paraId="4444660A" w14:textId="1BC56E31" w:rsidR="0057220A" w:rsidRPr="00DF6A8D" w:rsidRDefault="0057220A" w:rsidP="00DF6A8D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 xml:space="preserve">14 </w:t>
            </w:r>
            <w:r w:rsidR="00DF6A8D">
              <w:rPr>
                <w:color w:val="000000" w:themeColor="text1"/>
                <w:lang w:val="en-US"/>
              </w:rPr>
              <w:t xml:space="preserve">± </w:t>
            </w:r>
            <w:r w:rsidRPr="00DF6A8D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1696" w:type="dxa"/>
          </w:tcPr>
          <w:p w14:paraId="0F0B77A9" w14:textId="77777777" w:rsidR="0057220A" w:rsidRPr="00DF6A8D" w:rsidRDefault="0057220A" w:rsidP="00DF6A8D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0.194</w:t>
            </w:r>
          </w:p>
        </w:tc>
      </w:tr>
      <w:tr w:rsidR="0028296E" w:rsidRPr="00DF6A8D" w14:paraId="13637673" w14:textId="77777777" w:rsidTr="009A3D22">
        <w:trPr>
          <w:trHeight w:val="981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DD7843" w14:textId="2B75569E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Type of work</w:t>
            </w:r>
          </w:p>
          <w:p w14:paraId="475B74C3" w14:textId="003C2284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Unemployed (retired)</w:t>
            </w:r>
          </w:p>
          <w:p w14:paraId="1A9B2F30" w14:textId="1E04D222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Light physical labor (office work)</w:t>
            </w:r>
          </w:p>
          <w:p w14:paraId="4E6E0FD1" w14:textId="39FE3453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Moderate physical labor (working in a store)</w:t>
            </w:r>
          </w:p>
          <w:p w14:paraId="6F61946C" w14:textId="682A3170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Heavy physical labor (working in construction)</w:t>
            </w:r>
          </w:p>
        </w:tc>
        <w:tc>
          <w:tcPr>
            <w:tcW w:w="1696" w:type="dxa"/>
          </w:tcPr>
          <w:p w14:paraId="7016B7D0" w14:textId="77777777" w:rsidR="0028296E" w:rsidRDefault="0028296E" w:rsidP="0028296E">
            <w:pPr>
              <w:rPr>
                <w:color w:val="000000" w:themeColor="text1"/>
              </w:rPr>
            </w:pPr>
          </w:p>
          <w:p w14:paraId="329688A5" w14:textId="303D8E97" w:rsidR="0028296E" w:rsidRPr="00D72411" w:rsidRDefault="0028296E" w:rsidP="0028296E">
            <w:pPr>
              <w:rPr>
                <w:color w:val="000000" w:themeColor="text1"/>
              </w:rPr>
            </w:pPr>
            <w:r w:rsidRPr="00D72411">
              <w:rPr>
                <w:color w:val="000000" w:themeColor="text1"/>
              </w:rPr>
              <w:t>42</w:t>
            </w:r>
            <w:r>
              <w:rPr>
                <w:color w:val="000000" w:themeColor="text1"/>
              </w:rPr>
              <w:t xml:space="preserve"> (44)</w:t>
            </w:r>
          </w:p>
          <w:p w14:paraId="5404F2F0" w14:textId="4494169D" w:rsidR="0028296E" w:rsidRPr="00D72411" w:rsidRDefault="0028296E" w:rsidP="0028296E">
            <w:pPr>
              <w:rPr>
                <w:color w:val="000000" w:themeColor="text1"/>
              </w:rPr>
            </w:pPr>
            <w:r w:rsidRPr="00D72411">
              <w:rPr>
                <w:color w:val="000000" w:themeColor="text1"/>
              </w:rPr>
              <w:t>19</w:t>
            </w:r>
            <w:r>
              <w:rPr>
                <w:color w:val="000000" w:themeColor="text1"/>
              </w:rPr>
              <w:t xml:space="preserve"> (20)</w:t>
            </w:r>
          </w:p>
          <w:p w14:paraId="5CE8C896" w14:textId="00346420" w:rsidR="0028296E" w:rsidRPr="00D72411" w:rsidRDefault="0028296E" w:rsidP="0028296E">
            <w:pPr>
              <w:rPr>
                <w:color w:val="000000" w:themeColor="text1"/>
              </w:rPr>
            </w:pPr>
            <w:r w:rsidRPr="00D72411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 (30)</w:t>
            </w:r>
          </w:p>
          <w:p w14:paraId="516BCF5E" w14:textId="74F1BFFE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</w:rPr>
              <w:t>11</w:t>
            </w:r>
            <w:r>
              <w:rPr>
                <w:color w:val="000000" w:themeColor="text1"/>
              </w:rPr>
              <w:t xml:space="preserve"> (11)</w:t>
            </w:r>
          </w:p>
        </w:tc>
        <w:tc>
          <w:tcPr>
            <w:tcW w:w="1696" w:type="dxa"/>
          </w:tcPr>
          <w:p w14:paraId="2FFF3413" w14:textId="77777777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</w:p>
          <w:p w14:paraId="6C7D7818" w14:textId="76837236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37</w:t>
            </w:r>
            <w:r>
              <w:rPr>
                <w:color w:val="000000" w:themeColor="text1"/>
                <w:lang w:val="en-US"/>
              </w:rPr>
              <w:t xml:space="preserve"> (72)</w:t>
            </w:r>
          </w:p>
          <w:p w14:paraId="24751D97" w14:textId="2BC18C03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26</w:t>
            </w:r>
            <w:r>
              <w:rPr>
                <w:color w:val="000000" w:themeColor="text1"/>
                <w:lang w:val="en-US"/>
              </w:rPr>
              <w:t xml:space="preserve"> (50)</w:t>
            </w:r>
          </w:p>
          <w:p w14:paraId="3BFD00D9" w14:textId="3B251573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25</w:t>
            </w:r>
            <w:r>
              <w:rPr>
                <w:color w:val="000000" w:themeColor="text1"/>
                <w:lang w:val="en-US"/>
              </w:rPr>
              <w:t xml:space="preserve"> (48)</w:t>
            </w:r>
          </w:p>
          <w:p w14:paraId="74165A3F" w14:textId="18B4A5C3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13</w:t>
            </w:r>
            <w:r>
              <w:rPr>
                <w:color w:val="000000" w:themeColor="text1"/>
                <w:lang w:val="en-US"/>
              </w:rPr>
              <w:t xml:space="preserve"> (25)</w:t>
            </w:r>
          </w:p>
        </w:tc>
        <w:tc>
          <w:tcPr>
            <w:tcW w:w="1696" w:type="dxa"/>
          </w:tcPr>
          <w:p w14:paraId="189125CA" w14:textId="77777777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0.192</w:t>
            </w:r>
          </w:p>
        </w:tc>
      </w:tr>
      <w:tr w:rsidR="0028296E" w:rsidRPr="00DF6A8D" w14:paraId="773BBFF9" w14:textId="77777777" w:rsidTr="009A3D22">
        <w:trPr>
          <w:trHeight w:val="778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C3D8DD" w14:textId="6318EBFF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Treated</w:t>
            </w:r>
            <w:r w:rsidR="008E55E2">
              <w:rPr>
                <w:color w:val="000000" w:themeColor="text1"/>
                <w:lang w:val="en-US"/>
              </w:rPr>
              <w:t xml:space="preserve"> or </w:t>
            </w:r>
            <w:r>
              <w:rPr>
                <w:color w:val="000000" w:themeColor="text1"/>
                <w:lang w:val="en-US"/>
              </w:rPr>
              <w:t>a</w:t>
            </w:r>
            <w:r w:rsidRPr="00DF6A8D">
              <w:rPr>
                <w:color w:val="000000" w:themeColor="text1"/>
                <w:lang w:val="en-US"/>
              </w:rPr>
              <w:t xml:space="preserve">ffected </w:t>
            </w:r>
            <w:proofErr w:type="spellStart"/>
            <w:proofErr w:type="gramStart"/>
            <w:r w:rsidRPr="00DF6A8D">
              <w:rPr>
                <w:color w:val="000000" w:themeColor="text1"/>
                <w:lang w:val="en-US"/>
              </w:rPr>
              <w:t>side</w:t>
            </w:r>
            <w:r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proofErr w:type="gramEnd"/>
          </w:p>
          <w:p w14:paraId="1963943E" w14:textId="77777777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Left</w:t>
            </w:r>
          </w:p>
          <w:p w14:paraId="1C3ACEF7" w14:textId="77777777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Right</w:t>
            </w:r>
          </w:p>
          <w:p w14:paraId="1722954D" w14:textId="77777777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Both</w:t>
            </w:r>
          </w:p>
        </w:tc>
        <w:tc>
          <w:tcPr>
            <w:tcW w:w="1696" w:type="dxa"/>
          </w:tcPr>
          <w:p w14:paraId="5253C53C" w14:textId="77777777" w:rsidR="0028296E" w:rsidRDefault="0028296E" w:rsidP="0028296E">
            <w:pPr>
              <w:rPr>
                <w:color w:val="000000" w:themeColor="text1"/>
              </w:rPr>
            </w:pPr>
          </w:p>
          <w:p w14:paraId="72C26124" w14:textId="795F5F18" w:rsidR="0028296E" w:rsidRPr="00D72411" w:rsidRDefault="0028296E" w:rsidP="0028296E">
            <w:pPr>
              <w:rPr>
                <w:color w:val="000000" w:themeColor="text1"/>
              </w:rPr>
            </w:pPr>
            <w:r w:rsidRPr="00D72411">
              <w:rPr>
                <w:color w:val="000000" w:themeColor="text1"/>
              </w:rPr>
              <w:t>33</w:t>
            </w:r>
            <w:r>
              <w:rPr>
                <w:color w:val="000000" w:themeColor="text1"/>
              </w:rPr>
              <w:t xml:space="preserve"> (35)</w:t>
            </w:r>
          </w:p>
          <w:p w14:paraId="261593D2" w14:textId="5AD012A1" w:rsidR="0028296E" w:rsidRPr="00D72411" w:rsidRDefault="0028296E" w:rsidP="0028296E">
            <w:pPr>
              <w:rPr>
                <w:color w:val="000000" w:themeColor="text1"/>
              </w:rPr>
            </w:pPr>
            <w:r w:rsidRPr="00D72411">
              <w:rPr>
                <w:color w:val="000000" w:themeColor="text1"/>
              </w:rPr>
              <w:t>37</w:t>
            </w:r>
            <w:r>
              <w:rPr>
                <w:color w:val="000000" w:themeColor="text1"/>
              </w:rPr>
              <w:t xml:space="preserve"> (39)</w:t>
            </w:r>
          </w:p>
          <w:p w14:paraId="6F54C5D1" w14:textId="7B678E84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(31)</w:t>
            </w:r>
          </w:p>
        </w:tc>
        <w:tc>
          <w:tcPr>
            <w:tcW w:w="1696" w:type="dxa"/>
          </w:tcPr>
          <w:p w14:paraId="2235D4F8" w14:textId="77777777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</w:p>
          <w:p w14:paraId="0637F342" w14:textId="6547DA2B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30</w:t>
            </w:r>
            <w:r>
              <w:rPr>
                <w:color w:val="000000" w:themeColor="text1"/>
                <w:lang w:val="en-US"/>
              </w:rPr>
              <w:t xml:space="preserve"> (59)</w:t>
            </w:r>
          </w:p>
          <w:p w14:paraId="2B7BD131" w14:textId="10898388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42</w:t>
            </w:r>
            <w:r>
              <w:rPr>
                <w:color w:val="000000" w:themeColor="text1"/>
                <w:lang w:val="en-US"/>
              </w:rPr>
              <w:t xml:space="preserve"> (82)</w:t>
            </w:r>
          </w:p>
          <w:p w14:paraId="481510B4" w14:textId="0687BF11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27</w:t>
            </w:r>
            <w:r>
              <w:rPr>
                <w:color w:val="000000" w:themeColor="text1"/>
                <w:lang w:val="en-US"/>
              </w:rPr>
              <w:t xml:space="preserve"> (53)</w:t>
            </w:r>
          </w:p>
        </w:tc>
        <w:tc>
          <w:tcPr>
            <w:tcW w:w="1696" w:type="dxa"/>
          </w:tcPr>
          <w:p w14:paraId="6B2EA34D" w14:textId="77777777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0.105</w:t>
            </w:r>
          </w:p>
        </w:tc>
      </w:tr>
      <w:tr w:rsidR="0028296E" w:rsidRPr="00DF6A8D" w14:paraId="351E84C6" w14:textId="77777777" w:rsidTr="009A3D22">
        <w:trPr>
          <w:trHeight w:val="778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40AF2A" w14:textId="4B88F6BE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Dominant hand</w:t>
            </w:r>
          </w:p>
          <w:p w14:paraId="2E8CB3E7" w14:textId="77777777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Left</w:t>
            </w:r>
          </w:p>
          <w:p w14:paraId="66DE6FFE" w14:textId="77777777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Right</w:t>
            </w:r>
          </w:p>
          <w:p w14:paraId="7E7B639F" w14:textId="77777777" w:rsidR="0028296E" w:rsidRPr="00DF6A8D" w:rsidRDefault="0028296E" w:rsidP="0028296E">
            <w:pPr>
              <w:ind w:left="268"/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Both</w:t>
            </w:r>
          </w:p>
        </w:tc>
        <w:tc>
          <w:tcPr>
            <w:tcW w:w="1696" w:type="dxa"/>
          </w:tcPr>
          <w:p w14:paraId="7DB0AEA4" w14:textId="77777777" w:rsidR="0028296E" w:rsidRDefault="0028296E" w:rsidP="0028296E">
            <w:pPr>
              <w:rPr>
                <w:color w:val="000000" w:themeColor="text1"/>
              </w:rPr>
            </w:pPr>
          </w:p>
          <w:p w14:paraId="7E28D58A" w14:textId="6060CC8F" w:rsidR="0028296E" w:rsidRPr="00D72411" w:rsidRDefault="0028296E" w:rsidP="0028296E">
            <w:pPr>
              <w:rPr>
                <w:color w:val="000000" w:themeColor="text1"/>
              </w:rPr>
            </w:pPr>
            <w:r w:rsidRPr="00D72411">
              <w:rPr>
                <w:color w:val="000000" w:themeColor="text1"/>
              </w:rPr>
              <w:t>11</w:t>
            </w:r>
            <w:r w:rsidR="008E55E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12)</w:t>
            </w:r>
          </w:p>
          <w:p w14:paraId="7F951B05" w14:textId="7C94613D" w:rsidR="0028296E" w:rsidRPr="00D72411" w:rsidRDefault="0028296E" w:rsidP="0028296E">
            <w:pPr>
              <w:rPr>
                <w:color w:val="000000" w:themeColor="text1"/>
              </w:rPr>
            </w:pPr>
            <w:r w:rsidRPr="00D72411">
              <w:rPr>
                <w:color w:val="000000" w:themeColor="text1"/>
              </w:rPr>
              <w:t>81</w:t>
            </w:r>
            <w:r>
              <w:rPr>
                <w:color w:val="000000" w:themeColor="text1"/>
              </w:rPr>
              <w:t xml:space="preserve"> (85)</w:t>
            </w:r>
          </w:p>
          <w:p w14:paraId="31984A0A" w14:textId="63635273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 xml:space="preserve"> (8)</w:t>
            </w:r>
          </w:p>
        </w:tc>
        <w:tc>
          <w:tcPr>
            <w:tcW w:w="1696" w:type="dxa"/>
          </w:tcPr>
          <w:p w14:paraId="3A5D2AD7" w14:textId="1D7B9CD1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</w:p>
          <w:p w14:paraId="23413F57" w14:textId="20B9ADAB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10</w:t>
            </w:r>
            <w:r>
              <w:rPr>
                <w:color w:val="000000" w:themeColor="text1"/>
                <w:lang w:val="en-US"/>
              </w:rPr>
              <w:t xml:space="preserve"> (19)</w:t>
            </w:r>
          </w:p>
          <w:p w14:paraId="1927C027" w14:textId="0E483F55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82</w:t>
            </w:r>
            <w:r>
              <w:rPr>
                <w:color w:val="000000" w:themeColor="text1"/>
                <w:lang w:val="en-US"/>
              </w:rPr>
              <w:t xml:space="preserve"> (159)</w:t>
            </w:r>
          </w:p>
          <w:p w14:paraId="25035FF4" w14:textId="04B25AED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9</w:t>
            </w:r>
            <w:r>
              <w:rPr>
                <w:color w:val="000000" w:themeColor="text1"/>
                <w:lang w:val="en-US"/>
              </w:rPr>
              <w:t xml:space="preserve"> (17)</w:t>
            </w:r>
          </w:p>
        </w:tc>
        <w:tc>
          <w:tcPr>
            <w:tcW w:w="1696" w:type="dxa"/>
          </w:tcPr>
          <w:p w14:paraId="0D84C792" w14:textId="77777777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0.065</w:t>
            </w:r>
          </w:p>
          <w:p w14:paraId="39E8DACC" w14:textId="77777777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</w:p>
        </w:tc>
      </w:tr>
      <w:tr w:rsidR="0028296E" w:rsidRPr="00DF6A8D" w14:paraId="7CEB4AAB" w14:textId="77777777" w:rsidTr="009A3D22">
        <w:trPr>
          <w:trHeight w:val="95"/>
        </w:trPr>
        <w:tc>
          <w:tcPr>
            <w:tcW w:w="495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D87066" w14:textId="03E498DC" w:rsidR="0028296E" w:rsidRPr="00DF6A8D" w:rsidRDefault="0028296E" w:rsidP="0028296E">
            <w:pPr>
              <w:rPr>
                <w:color w:val="000000" w:themeColor="text1"/>
              </w:rPr>
            </w:pPr>
            <w:r w:rsidRPr="00DF6A8D">
              <w:rPr>
                <w:color w:val="000000" w:themeColor="text1"/>
                <w:lang w:val="en-US"/>
              </w:rPr>
              <w:t xml:space="preserve">Second opinion = </w:t>
            </w:r>
            <w:r w:rsidR="008E55E2">
              <w:rPr>
                <w:color w:val="000000" w:themeColor="text1"/>
                <w:lang w:val="en-US"/>
              </w:rPr>
              <w:t>n</w:t>
            </w:r>
            <w:r w:rsidRPr="00DF6A8D">
              <w:rPr>
                <w:color w:val="000000" w:themeColor="text1"/>
                <w:lang w:val="en-US"/>
              </w:rPr>
              <w:t>o</w:t>
            </w:r>
          </w:p>
        </w:tc>
        <w:tc>
          <w:tcPr>
            <w:tcW w:w="1696" w:type="dxa"/>
          </w:tcPr>
          <w:p w14:paraId="005CFC68" w14:textId="745EF831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72411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9 (93)</w:t>
            </w:r>
          </w:p>
        </w:tc>
        <w:tc>
          <w:tcPr>
            <w:tcW w:w="1696" w:type="dxa"/>
          </w:tcPr>
          <w:p w14:paraId="0A4BE54C" w14:textId="4956EEAB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89</w:t>
            </w:r>
            <w:r>
              <w:rPr>
                <w:color w:val="000000" w:themeColor="text1"/>
                <w:lang w:val="en-US"/>
              </w:rPr>
              <w:t xml:space="preserve"> (173)</w:t>
            </w:r>
          </w:p>
        </w:tc>
        <w:tc>
          <w:tcPr>
            <w:tcW w:w="1696" w:type="dxa"/>
          </w:tcPr>
          <w:p w14:paraId="1CA83AFA" w14:textId="77777777" w:rsidR="0028296E" w:rsidRPr="00DF6A8D" w:rsidRDefault="0028296E" w:rsidP="0028296E">
            <w:pPr>
              <w:rPr>
                <w:color w:val="000000" w:themeColor="text1"/>
                <w:lang w:val="en-US"/>
              </w:rPr>
            </w:pPr>
            <w:r w:rsidRPr="00DF6A8D">
              <w:rPr>
                <w:color w:val="000000" w:themeColor="text1"/>
                <w:lang w:val="en-US"/>
              </w:rPr>
              <w:t>0.019</w:t>
            </w:r>
          </w:p>
        </w:tc>
      </w:tr>
    </w:tbl>
    <w:p w14:paraId="66591C14" w14:textId="7F79813C" w:rsidR="00DF6A8D" w:rsidRPr="00DF6A8D" w:rsidRDefault="00DF6A8D" w:rsidP="00DF6A8D">
      <w:pPr>
        <w:rPr>
          <w:lang w:val="en-US"/>
        </w:rPr>
      </w:pPr>
      <w:r w:rsidRPr="00DF6A8D">
        <w:rPr>
          <w:lang w:val="en-US"/>
        </w:rPr>
        <w:t>Data</w:t>
      </w:r>
      <w:r w:rsidR="008E55E2">
        <w:rPr>
          <w:lang w:val="en-US"/>
        </w:rPr>
        <w:t xml:space="preserve"> are</w:t>
      </w:r>
      <w:r w:rsidRPr="00DF6A8D">
        <w:rPr>
          <w:lang w:val="en-US"/>
        </w:rPr>
        <w:t xml:space="preserve"> presented as mean ± SD or % (n). Responders are defined as patients </w:t>
      </w:r>
      <w:r w:rsidR="008E55E2">
        <w:rPr>
          <w:lang w:val="en-US"/>
        </w:rPr>
        <w:t xml:space="preserve">who </w:t>
      </w:r>
      <w:r w:rsidRPr="00DF6A8D">
        <w:rPr>
          <w:lang w:val="en-US"/>
        </w:rPr>
        <w:t xml:space="preserve">completed the primary test and the retest, whereas </w:t>
      </w:r>
      <w:proofErr w:type="spellStart"/>
      <w:r w:rsidRPr="00DF6A8D">
        <w:rPr>
          <w:lang w:val="en-US"/>
        </w:rPr>
        <w:t>nonresponders</w:t>
      </w:r>
      <w:proofErr w:type="spellEnd"/>
      <w:r w:rsidRPr="00DF6A8D">
        <w:rPr>
          <w:lang w:val="en-US"/>
        </w:rPr>
        <w:t xml:space="preserve"> are defined as patients </w:t>
      </w:r>
      <w:r w:rsidR="008E55E2">
        <w:rPr>
          <w:lang w:val="en-US"/>
        </w:rPr>
        <w:t>who</w:t>
      </w:r>
      <w:r w:rsidRPr="00DF6A8D">
        <w:rPr>
          <w:lang w:val="en-US"/>
        </w:rPr>
        <w:t xml:space="preserve"> only completed the primary test.</w:t>
      </w:r>
      <w:r w:rsidR="0028296E" w:rsidRPr="0028296E">
        <w:rPr>
          <w:vertAlign w:val="superscript"/>
          <w:lang w:val="en-US"/>
        </w:rPr>
        <w:t xml:space="preserve"> </w:t>
      </w:r>
      <w:proofErr w:type="spellStart"/>
      <w:r w:rsidR="0028296E">
        <w:rPr>
          <w:vertAlign w:val="superscript"/>
          <w:lang w:val="en-US"/>
        </w:rPr>
        <w:t>a</w:t>
      </w:r>
      <w:r w:rsidR="0028296E" w:rsidRPr="00D72411">
        <w:rPr>
          <w:lang w:val="en-US"/>
        </w:rPr>
        <w:t>For</w:t>
      </w:r>
      <w:proofErr w:type="spellEnd"/>
      <w:r w:rsidR="0028296E" w:rsidRPr="00D72411">
        <w:rPr>
          <w:lang w:val="en-US"/>
        </w:rPr>
        <w:t xml:space="preserve"> the validation set (</w:t>
      </w:r>
      <w:r w:rsidR="008E55E2">
        <w:rPr>
          <w:lang w:val="en-US"/>
        </w:rPr>
        <w:t>S</w:t>
      </w:r>
      <w:r w:rsidR="0028296E" w:rsidRPr="00D72411">
        <w:rPr>
          <w:lang w:val="en-US"/>
        </w:rPr>
        <w:t>ample 2) and test-retest reliability sample (</w:t>
      </w:r>
      <w:r w:rsidR="008E55E2">
        <w:rPr>
          <w:lang w:val="en-US"/>
        </w:rPr>
        <w:t>S</w:t>
      </w:r>
      <w:r w:rsidR="0028296E" w:rsidRPr="00D72411">
        <w:rPr>
          <w:lang w:val="en-US"/>
        </w:rPr>
        <w:t xml:space="preserve">ample 4), the patient is asked which side is affected, whereas the values in </w:t>
      </w:r>
      <w:r w:rsidR="008E55E2">
        <w:rPr>
          <w:lang w:val="en-US"/>
        </w:rPr>
        <w:t>S</w:t>
      </w:r>
      <w:r w:rsidR="0028296E" w:rsidRPr="00D72411">
        <w:rPr>
          <w:lang w:val="en-US"/>
        </w:rPr>
        <w:t>ample</w:t>
      </w:r>
      <w:r w:rsidR="008E55E2">
        <w:rPr>
          <w:lang w:val="en-US"/>
        </w:rPr>
        <w:t>s</w:t>
      </w:r>
      <w:r w:rsidR="0028296E" w:rsidRPr="00D72411">
        <w:rPr>
          <w:lang w:val="en-US"/>
        </w:rPr>
        <w:t xml:space="preserve"> 1 and 3 reflect the side that is treated.</w:t>
      </w:r>
    </w:p>
    <w:p w14:paraId="1D44756A" w14:textId="77777777" w:rsidR="00DF6A8D" w:rsidRPr="00DF6A8D" w:rsidRDefault="00DF6A8D" w:rsidP="00DF6A8D">
      <w:pPr>
        <w:rPr>
          <w:lang w:val="en-US"/>
        </w:rPr>
      </w:pPr>
    </w:p>
    <w:p w14:paraId="1F27A101" w14:textId="77777777" w:rsidR="000A5A30" w:rsidRPr="0028296E" w:rsidRDefault="00000000" w:rsidP="00DF6A8D">
      <w:pPr>
        <w:rPr>
          <w:lang w:val="en-US"/>
        </w:rPr>
      </w:pPr>
    </w:p>
    <w:sectPr w:rsidR="000A5A30" w:rsidRPr="0028296E" w:rsidSect="00C038E9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20A"/>
    <w:rsid w:val="00001DF4"/>
    <w:rsid w:val="00005775"/>
    <w:rsid w:val="00006A40"/>
    <w:rsid w:val="00017B7B"/>
    <w:rsid w:val="000459EA"/>
    <w:rsid w:val="00072838"/>
    <w:rsid w:val="00092C45"/>
    <w:rsid w:val="000B3C13"/>
    <w:rsid w:val="000E5987"/>
    <w:rsid w:val="00104D6B"/>
    <w:rsid w:val="001070C8"/>
    <w:rsid w:val="00113BBC"/>
    <w:rsid w:val="00133309"/>
    <w:rsid w:val="00137F3B"/>
    <w:rsid w:val="0018661F"/>
    <w:rsid w:val="001B6C68"/>
    <w:rsid w:val="001C38B2"/>
    <w:rsid w:val="001D22F1"/>
    <w:rsid w:val="001D3739"/>
    <w:rsid w:val="00213460"/>
    <w:rsid w:val="002255A3"/>
    <w:rsid w:val="002438B4"/>
    <w:rsid w:val="002448CC"/>
    <w:rsid w:val="002562A0"/>
    <w:rsid w:val="0028296E"/>
    <w:rsid w:val="0029684B"/>
    <w:rsid w:val="002A4292"/>
    <w:rsid w:val="002A4B70"/>
    <w:rsid w:val="002B00FD"/>
    <w:rsid w:val="002C4F90"/>
    <w:rsid w:val="002D49C4"/>
    <w:rsid w:val="0030230B"/>
    <w:rsid w:val="00302C7A"/>
    <w:rsid w:val="0033462B"/>
    <w:rsid w:val="00352200"/>
    <w:rsid w:val="00353F37"/>
    <w:rsid w:val="00363440"/>
    <w:rsid w:val="003749C5"/>
    <w:rsid w:val="00374B26"/>
    <w:rsid w:val="00397D45"/>
    <w:rsid w:val="003C4F37"/>
    <w:rsid w:val="00406C7D"/>
    <w:rsid w:val="00443ACB"/>
    <w:rsid w:val="0044435D"/>
    <w:rsid w:val="00451C2A"/>
    <w:rsid w:val="004631A5"/>
    <w:rsid w:val="004A44CD"/>
    <w:rsid w:val="004D09B1"/>
    <w:rsid w:val="004E7DCA"/>
    <w:rsid w:val="004F7066"/>
    <w:rsid w:val="005363B9"/>
    <w:rsid w:val="00542B57"/>
    <w:rsid w:val="00546A15"/>
    <w:rsid w:val="00557950"/>
    <w:rsid w:val="0057220A"/>
    <w:rsid w:val="005838B2"/>
    <w:rsid w:val="00596733"/>
    <w:rsid w:val="005C1A6B"/>
    <w:rsid w:val="005F18D7"/>
    <w:rsid w:val="0062078F"/>
    <w:rsid w:val="006228C3"/>
    <w:rsid w:val="00625CB2"/>
    <w:rsid w:val="00626652"/>
    <w:rsid w:val="006354F0"/>
    <w:rsid w:val="00640C69"/>
    <w:rsid w:val="00650B2E"/>
    <w:rsid w:val="00657AF8"/>
    <w:rsid w:val="006B7BB0"/>
    <w:rsid w:val="006D6156"/>
    <w:rsid w:val="006E5906"/>
    <w:rsid w:val="00723672"/>
    <w:rsid w:val="007247F2"/>
    <w:rsid w:val="0073209E"/>
    <w:rsid w:val="00742101"/>
    <w:rsid w:val="007530E0"/>
    <w:rsid w:val="00762B67"/>
    <w:rsid w:val="00776EDE"/>
    <w:rsid w:val="00780F35"/>
    <w:rsid w:val="007A769F"/>
    <w:rsid w:val="00800042"/>
    <w:rsid w:val="008264E5"/>
    <w:rsid w:val="00842509"/>
    <w:rsid w:val="008641A9"/>
    <w:rsid w:val="00874EE6"/>
    <w:rsid w:val="00875754"/>
    <w:rsid w:val="00896534"/>
    <w:rsid w:val="008A16CC"/>
    <w:rsid w:val="008E55E2"/>
    <w:rsid w:val="00960225"/>
    <w:rsid w:val="00965A14"/>
    <w:rsid w:val="00981846"/>
    <w:rsid w:val="00984EAD"/>
    <w:rsid w:val="009C3EC6"/>
    <w:rsid w:val="00A40481"/>
    <w:rsid w:val="00A41612"/>
    <w:rsid w:val="00A41804"/>
    <w:rsid w:val="00A73A5D"/>
    <w:rsid w:val="00A741D6"/>
    <w:rsid w:val="00A77ABA"/>
    <w:rsid w:val="00A81725"/>
    <w:rsid w:val="00A8714E"/>
    <w:rsid w:val="00AE639B"/>
    <w:rsid w:val="00B374A4"/>
    <w:rsid w:val="00B44665"/>
    <w:rsid w:val="00B82EBE"/>
    <w:rsid w:val="00B8551D"/>
    <w:rsid w:val="00BA6F7C"/>
    <w:rsid w:val="00BB392A"/>
    <w:rsid w:val="00BE4B97"/>
    <w:rsid w:val="00C02FA0"/>
    <w:rsid w:val="00C038E9"/>
    <w:rsid w:val="00C20F52"/>
    <w:rsid w:val="00C21DF2"/>
    <w:rsid w:val="00C4220C"/>
    <w:rsid w:val="00C471CE"/>
    <w:rsid w:val="00C95AA0"/>
    <w:rsid w:val="00D04958"/>
    <w:rsid w:val="00D12231"/>
    <w:rsid w:val="00D1229B"/>
    <w:rsid w:val="00D14732"/>
    <w:rsid w:val="00D15ED8"/>
    <w:rsid w:val="00D33596"/>
    <w:rsid w:val="00D42416"/>
    <w:rsid w:val="00D56695"/>
    <w:rsid w:val="00D6667D"/>
    <w:rsid w:val="00DA03C7"/>
    <w:rsid w:val="00DA06E1"/>
    <w:rsid w:val="00DA760C"/>
    <w:rsid w:val="00DC7293"/>
    <w:rsid w:val="00DF6A8D"/>
    <w:rsid w:val="00E13F31"/>
    <w:rsid w:val="00E156E4"/>
    <w:rsid w:val="00E24EBF"/>
    <w:rsid w:val="00E265B5"/>
    <w:rsid w:val="00E64F9E"/>
    <w:rsid w:val="00E7366D"/>
    <w:rsid w:val="00E829B6"/>
    <w:rsid w:val="00EA0933"/>
    <w:rsid w:val="00EC0BBF"/>
    <w:rsid w:val="00ED0BE3"/>
    <w:rsid w:val="00EE6E99"/>
    <w:rsid w:val="00F80B19"/>
    <w:rsid w:val="00F86186"/>
    <w:rsid w:val="00F97B07"/>
    <w:rsid w:val="00FA2BCD"/>
    <w:rsid w:val="00FA4473"/>
    <w:rsid w:val="00FB0562"/>
    <w:rsid w:val="00FB22BE"/>
    <w:rsid w:val="00FB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63528"/>
  <w15:chartTrackingRefBased/>
  <w15:docId w15:val="{80FC5840-75B2-244E-BAC7-F303D09C1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20A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6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3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39B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39B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28296E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280762F5C4847AED9ACB16F974E39" ma:contentTypeVersion="13" ma:contentTypeDescription="Create a new document." ma:contentTypeScope="" ma:versionID="5b02937d747a6483f47b4e0671c4e38d">
  <xsd:schema xmlns:xsd="http://www.w3.org/2001/XMLSchema" xmlns:xs="http://www.w3.org/2001/XMLSchema" xmlns:p="http://schemas.microsoft.com/office/2006/metadata/properties" xmlns:ns2="61179f5b-37ef-4821-8ac3-21334d5b677f" xmlns:ns3="56dfaaf6-101e-4ce3-86e1-82526ec05369" targetNamespace="http://schemas.microsoft.com/office/2006/metadata/properties" ma:root="true" ma:fieldsID="9b0f91c25ed6d513290a9e991a1e273c" ns2:_="" ns3:_="">
    <xsd:import namespace="61179f5b-37ef-4821-8ac3-21334d5b677f"/>
    <xsd:import namespace="56dfaaf6-101e-4ce3-86e1-82526ec053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79f5b-37ef-4821-8ac3-21334d5b67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f2e3fb9-dfd4-46de-90e4-f76d87a861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aaf6-101e-4ce3-86e1-82526ec05369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9f4714aa-3646-4da4-b677-316b5d624cb0}" ma:internalName="TaxCatchAll" ma:showField="CatchAllData" ma:web="56dfaaf6-101e-4ce3-86e1-82526ec053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179f5b-37ef-4821-8ac3-21334d5b677f">
      <Terms xmlns="http://schemas.microsoft.com/office/infopath/2007/PartnerControls"/>
    </lcf76f155ced4ddcb4097134ff3c332f>
    <TaxCatchAll xmlns="56dfaaf6-101e-4ce3-86e1-82526ec05369" xsi:nil="true"/>
    <MediaLengthInSeconds xmlns="61179f5b-37ef-4821-8ac3-21334d5b677f" xsi:nil="true"/>
  </documentManagement>
</p:properties>
</file>

<file path=customXml/itemProps1.xml><?xml version="1.0" encoding="utf-8"?>
<ds:datastoreItem xmlns:ds="http://schemas.openxmlformats.org/officeDocument/2006/customXml" ds:itemID="{C328E45C-FD3F-43F5-AF00-CD6B3AAB7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79f5b-37ef-4821-8ac3-21334d5b677f"/>
    <ds:schemaRef ds:uri="56dfaaf6-101e-4ce3-86e1-82526ec053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790C34-5328-46E8-84F1-636D498950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B0BEA5-4B77-4C16-99DC-85154EA20349}">
  <ds:schemaRefs>
    <ds:schemaRef ds:uri="http://schemas.microsoft.com/office/2006/metadata/properties"/>
    <ds:schemaRef ds:uri="http://schemas.microsoft.com/office/infopath/2007/PartnerControls"/>
    <ds:schemaRef ds:uri="61179f5b-37ef-4821-8ac3-21334d5b677f"/>
    <ds:schemaRef ds:uri="56dfaaf6-101e-4ce3-86e1-82526ec0536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rt Wouters</dc:creator>
  <cp:keywords/>
  <dc:description/>
  <cp:lastModifiedBy>Katherine Huff</cp:lastModifiedBy>
  <cp:revision>13</cp:revision>
  <dcterms:created xsi:type="dcterms:W3CDTF">2022-07-08T12:58:00Z</dcterms:created>
  <dcterms:modified xsi:type="dcterms:W3CDTF">2023-05-0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280762F5C4847AED9ACB16F974E39</vt:lpwstr>
  </property>
  <property fmtid="{D5CDD505-2E9C-101B-9397-08002B2CF9AE}" pid="3" name="Order">
    <vt:r8>1449332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ediaServiceImageTags">
    <vt:lpwstr/>
  </property>
  <property fmtid="{D5CDD505-2E9C-101B-9397-08002B2CF9AE}" pid="11" name="_SourceUrl">
    <vt:lpwstr/>
  </property>
  <property fmtid="{D5CDD505-2E9C-101B-9397-08002B2CF9AE}" pid="12" name="_SharedFileIndex">
    <vt:lpwstr/>
  </property>
</Properties>
</file>